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ppendix 2: questionnaire second round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me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nstitute: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untry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ate: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 Indicator: “completeness of notification form” (sub-item susceptibility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 A possibility is to skip this indicator-item, because it is difficult to assess for physicians. Would you agree to that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. We propose to adjust the criterion as follows: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Information about susceptibility is a registered item AND susceptibility criteria are included in the six reference guidelines”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agree with our proposal?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 Indicator: “criteria or guidelines for notification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 propose to adjust the criterion as follows: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Guidelines for assessment of occupational diseases on the European list are available. Guidelines contain at least requirements for diagnosis and exposure. This is evaluated in 6 reference diseases (occupational asthma, occupational hearing loss, contact dermatitis, asbestos related diseases, mental health disorders and musculoskeletal disorders of the upper limb)”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agree with our proposal?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3. Indicators: “Participation of physicians  and “Access to notifying physicians”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 propose to replace these two indicators by one indicator “coverage of registration” for both the alert and the monitoring function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criterion we propose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Notifying physicians must cover at least 75% of the working population”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agree with our proposal?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 Indicator: “completeness of registration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 propose to adjust the criterion as follows: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tion level&gt; 75% of group of notifying physicians</w:t>
            </w:r>
            <w:r>
              <w:rPr>
                <w:rFonts w:cs="Arial" w:ascii="Arial" w:hAnsi="Arial"/>
                <w:sz w:val="20"/>
                <w:szCs w:val="20"/>
              </w:rPr>
              <w:t xml:space="preserve"> or of a sample of physicians with a known population, representative for the whole working population.</w:t>
              <w:tab/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agree with our proposal?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 Indicator: “monitor information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 propose to adjust the criterion as follows: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about sickness absence OR information about economic costs has been published for the six reference occupational diseases. </w:t>
              <w:tab/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agree with our proposal?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 Score of monitoring function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 propose the following adjusted score (max. score: 10 points)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pleteness of the notification form:    1 point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erage of registration                          1 poin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idelines or criteria for notification:       1 poin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 and training:                            1 poin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teness of registration:                 2 point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stical methods used:                        1 poin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itoring information:                           3 point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agree with our proposal?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 Indicator: “completeness of registration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 propose to adjust the criterion for the alert function as follows: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tion level&gt; 75% of group of notifying physician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agree with our proposal?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 Score of alert function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 propose the following adjusted score (max. score: 10 points)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pleteness of the notification form:     1 point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erage of registration                           1 poin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idelines or criteria for notification:        1 poin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 and training:                             2 point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teness of registration:                   2 point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vestigation of special cases:                  2 points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ert information:                                      1 poin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agree with our proposal?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11:28:00Z</dcterms:created>
  <dc:creator>dspreeuwers</dc:creator>
  <dc:description/>
  <cp:keywords/>
  <dc:language>en-US</dc:language>
  <cp:lastModifiedBy>DSpreeuwers</cp:lastModifiedBy>
  <dcterms:modified xsi:type="dcterms:W3CDTF">2009-08-26T19:51:00Z</dcterms:modified>
  <cp:revision>2</cp:revision>
  <dc:subject/>
  <dc:title>Appendix 2: questionnaire second round</dc:title>
</cp:coreProperties>
</file>